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3C2E" w14:textId="77777777" w:rsidR="001B3B00" w:rsidRPr="007A34A5" w:rsidRDefault="001B3B00" w:rsidP="001B3B00">
      <w:pPr>
        <w:rPr>
          <w:rFonts w:ascii="Arial" w:hAnsi="Arial" w:cs="Arial"/>
          <w:b/>
          <w:bCs/>
          <w:lang w:val="en-GB"/>
        </w:rPr>
      </w:pPr>
      <w:r w:rsidRPr="007A34A5">
        <w:rPr>
          <w:rFonts w:ascii="Arial" w:hAnsi="Arial" w:cs="Arial"/>
          <w:b/>
          <w:bCs/>
          <w:lang w:val="en-GB"/>
        </w:rPr>
        <w:t>S2 Appendix: Competitive State Anxiety Inventory-2 (CSAI-2) and purpose-built questionnaire (VAS)</w:t>
      </w:r>
    </w:p>
    <w:p w14:paraId="521E969D" w14:textId="77777777" w:rsidR="001B3B00" w:rsidRDefault="001B3B00" w:rsidP="001B3B00">
      <w:r>
        <w:t>Name: _____________________________  Participant  ID: __________________________ Date: _______________</w:t>
      </w:r>
    </w:p>
    <w:p w14:paraId="7A84E012" w14:textId="77777777" w:rsidR="001B3B00" w:rsidRDefault="001B3B00" w:rsidP="001B3B00">
      <w:r>
        <w:t xml:space="preserve">Height:  ______________________  Date of birth:             /         /        </w:t>
      </w:r>
      <w:r>
        <w:tab/>
        <w:t xml:space="preserve">     Gender:   M   /   F</w:t>
      </w:r>
    </w:p>
    <w:p w14:paraId="569506FA" w14:textId="77777777" w:rsidR="001B3B00" w:rsidRDefault="001B3B00" w:rsidP="001B3B00">
      <w:r>
        <w:t>Used a scalpel previously:  Y  /  N</w:t>
      </w:r>
      <w:r>
        <w:tab/>
      </w:r>
      <w:r>
        <w:tab/>
      </w:r>
    </w:p>
    <w:p w14:paraId="2E398927" w14:textId="77777777" w:rsidR="001B3B00" w:rsidRDefault="001B3B00" w:rsidP="001B3B00">
      <w:r>
        <w:t>Please indicate if you have previously used a scalpel to debride callus:  Y  /  N</w:t>
      </w:r>
    </w:p>
    <w:p w14:paraId="704F58F5" w14:textId="77777777" w:rsidR="001B3B00" w:rsidRDefault="001B3B00" w:rsidP="001B3B00">
      <w:r>
        <w:t xml:space="preserve">Please indicate if you have observed someone use a scalpel to debride callus:  Y  /  N  </w:t>
      </w:r>
    </w:p>
    <w:p w14:paraId="2F14AD42" w14:textId="77777777" w:rsidR="001B3B00" w:rsidRPr="00F04F93" w:rsidRDefault="001B3B00" w:rsidP="001B3B00">
      <w:pPr>
        <w:rPr>
          <w:b/>
        </w:rPr>
      </w:pPr>
      <w:r w:rsidRPr="00F04F93">
        <w:rPr>
          <w:b/>
        </w:rPr>
        <w:t xml:space="preserve">The following questions relate to how </w:t>
      </w:r>
      <w:r>
        <w:rPr>
          <w:b/>
        </w:rPr>
        <w:t xml:space="preserve">confident </w:t>
      </w:r>
      <w:r w:rsidRPr="00F04F93">
        <w:rPr>
          <w:b/>
        </w:rPr>
        <w:t xml:space="preserve">you </w:t>
      </w:r>
      <w:r>
        <w:rPr>
          <w:b/>
        </w:rPr>
        <w:t xml:space="preserve">might </w:t>
      </w:r>
      <w:r w:rsidRPr="00F04F93">
        <w:rPr>
          <w:b/>
        </w:rPr>
        <w:t xml:space="preserve">feel just before </w:t>
      </w:r>
      <w:r>
        <w:rPr>
          <w:b/>
        </w:rPr>
        <w:t>scalpel debridement of callus</w:t>
      </w:r>
      <w:r w:rsidRPr="00F04F93">
        <w:rPr>
          <w:b/>
        </w:rPr>
        <w:t xml:space="preserve"> in practice.  Imagine you are about to use a scalpel on a client </w:t>
      </w:r>
      <w:r>
        <w:rPr>
          <w:b/>
        </w:rPr>
        <w:t xml:space="preserve">with callus </w:t>
      </w:r>
      <w:r w:rsidRPr="00F04F93">
        <w:rPr>
          <w:b/>
        </w:rPr>
        <w:t xml:space="preserve">and answer the following questions in relation </w:t>
      </w:r>
      <w:r>
        <w:rPr>
          <w:b/>
        </w:rPr>
        <w:t>to how you think you might feel</w:t>
      </w:r>
      <w:r w:rsidRPr="00F04F93">
        <w:rPr>
          <w:b/>
        </w:rPr>
        <w:t>.</w:t>
      </w:r>
    </w:p>
    <w:p w14:paraId="4747995D" w14:textId="77777777" w:rsidR="001B3B00" w:rsidRPr="00F04F93" w:rsidRDefault="001B3B00" w:rsidP="001B3B00">
      <w:pPr>
        <w:rPr>
          <w:b/>
        </w:rPr>
      </w:pPr>
      <w:r w:rsidRPr="00F04F93">
        <w:rPr>
          <w:b/>
        </w:rPr>
        <w:t xml:space="preserve">0% would be no </w:t>
      </w:r>
      <w:r>
        <w:rPr>
          <w:b/>
        </w:rPr>
        <w:t>confidence</w:t>
      </w:r>
      <w:r w:rsidRPr="00F04F93">
        <w:rPr>
          <w:b/>
        </w:rPr>
        <w:t xml:space="preserve"> at all whereas 100% is as </w:t>
      </w:r>
      <w:r>
        <w:rPr>
          <w:b/>
        </w:rPr>
        <w:t>confident</w:t>
      </w:r>
      <w:r w:rsidRPr="00F04F93">
        <w:rPr>
          <w:b/>
        </w:rPr>
        <w:t xml:space="preserve"> as you’ve ever felt.</w:t>
      </w:r>
    </w:p>
    <w:p w14:paraId="20D35D34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>How confident are you in your ability to use a scalpel?</w:t>
      </w:r>
    </w:p>
    <w:p w14:paraId="67AB5440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754BE081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CC1C94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7120DF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06F350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B117E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EF02F0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07AFE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8B38E4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125BC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75F5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F19772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1F83016D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F0AADF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83082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9E309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7BB32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5285C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A17EE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4E7E0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051DE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19528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3DB66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4B6E9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CA0733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7FDA7A86" w14:textId="77777777" w:rsidR="001B3B00" w:rsidRPr="00AE233A" w:rsidRDefault="001B3B00" w:rsidP="001B3B00">
      <w:pPr>
        <w:spacing w:after="120"/>
      </w:pPr>
    </w:p>
    <w:p w14:paraId="7B9B7544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>How confident are you in your ability to use the appropriate grip/handhold when using a scalpel?</w:t>
      </w:r>
    </w:p>
    <w:p w14:paraId="15EEA505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539430FE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3D794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23EB4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C7C4B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0941A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289FFA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8DFA6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CC57A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4B5C6A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51192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1FD752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30C622DE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284FB2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64E2E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237EB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7F9DB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904FA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0AA10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8E6FA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1E361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CE2EC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A33AE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D59AE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162CEC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3C345CEA" w14:textId="77777777" w:rsidR="001B3B00" w:rsidRDefault="001B3B00" w:rsidP="001B3B00">
      <w:pPr>
        <w:spacing w:after="120"/>
      </w:pPr>
    </w:p>
    <w:p w14:paraId="3FDD54AD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>How confident are you in your ability to stabilise your hand when using a scalpel?</w:t>
      </w:r>
    </w:p>
    <w:p w14:paraId="29063842" w14:textId="77777777" w:rsidR="001B3B00" w:rsidRDefault="001B3B00" w:rsidP="001B3B00">
      <w:pPr>
        <w:pStyle w:val="ListParagrap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327D3372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A8F36C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8F5FF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11F3C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F8037B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AA78D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EAFDB8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42A0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9C17A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43E005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F5F9CD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465F34B8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2B6D91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6FC4A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96797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7FB58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269F6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7DA1B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7328C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AFEB2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9EAB3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DAE6A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90D19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4843D6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4D7657BA" w14:textId="77777777" w:rsidR="001B3B00" w:rsidRPr="00AE233A" w:rsidRDefault="001B3B00" w:rsidP="001B3B00">
      <w:pPr>
        <w:spacing w:after="120"/>
      </w:pPr>
    </w:p>
    <w:p w14:paraId="50104F17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 xml:space="preserve">How confident are you in your ability to appropriately manipulate or stabilise the object you are debriding? </w:t>
      </w:r>
    </w:p>
    <w:p w14:paraId="1CB6FB00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6804079F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C7FA14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1AB4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A3BC3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78A7DA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CC4B8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A8BA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4B768E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1001F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2885E0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A4A2BE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7FC2BA67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A54C3A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A5BBC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E0F25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7BBBC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9E51A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6ED10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157C1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051E4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27C4F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7AC82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1A77C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22F2A0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6C75F481" w14:textId="77777777" w:rsidR="001B3B00" w:rsidRDefault="001B3B00" w:rsidP="001B3B00">
      <w:pPr>
        <w:spacing w:after="120"/>
      </w:pPr>
    </w:p>
    <w:p w14:paraId="0431F912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>How confident are you in your ability to move the scalpel in the correct motion/plane?</w:t>
      </w:r>
    </w:p>
    <w:p w14:paraId="0C2CD2ED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76EAF8D1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48818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5CAD2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2CCC7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6DD1D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4D6DE3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7D7AD3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DD6EF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8B3FFA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2239A8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0AA1B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09CD1205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585620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CC830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8CCFB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C7041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B5ADB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97D50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96CA2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96562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334F8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3FC29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DAA95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15C902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1B390E74" w14:textId="77777777" w:rsidR="001B3B00" w:rsidRDefault="001B3B00" w:rsidP="001B3B00">
      <w:pPr>
        <w:spacing w:after="120"/>
      </w:pPr>
    </w:p>
    <w:p w14:paraId="76EC3A4D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lastRenderedPageBreak/>
        <w:t>How confident are you in your ability to apply the correct pressure to the scalpel?</w:t>
      </w:r>
    </w:p>
    <w:p w14:paraId="5F8584B9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2768F290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4184A7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8AAD2C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2234CB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50385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8E77B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926E1C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96F37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0757DA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C21970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56D653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45FAD83B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2E51F0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A0C94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13991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A79E8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3AF26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EDA5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38631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FE8EE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7D837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E8316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792F3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1D3158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4346326A" w14:textId="77777777" w:rsidR="001B3B00" w:rsidRPr="00AE233A" w:rsidRDefault="001B3B00" w:rsidP="001B3B00">
      <w:pPr>
        <w:spacing w:after="120"/>
      </w:pPr>
    </w:p>
    <w:p w14:paraId="7708E452" w14:textId="77777777" w:rsidR="001B3B00" w:rsidRDefault="001B3B00" w:rsidP="001B3B00">
      <w:pPr>
        <w:pStyle w:val="ListParagraph"/>
        <w:numPr>
          <w:ilvl w:val="0"/>
          <w:numId w:val="1"/>
        </w:numPr>
      </w:pPr>
      <w:r>
        <w:t>How confident are you in your ability to debride a foot?</w:t>
      </w:r>
    </w:p>
    <w:p w14:paraId="2B2C197F" w14:textId="77777777" w:rsidR="001B3B00" w:rsidRDefault="001B3B00" w:rsidP="001B3B00">
      <w:pPr>
        <w:pStyle w:val="ListParagraph"/>
        <w:spacing w:after="1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98"/>
        <w:gridCol w:w="269"/>
        <w:gridCol w:w="374"/>
      </w:tblGrid>
      <w:tr w:rsidR="001B3B00" w:rsidRPr="00D95C97" w14:paraId="33166D2F" w14:textId="77777777" w:rsidTr="000E1BAE">
        <w:trPr>
          <w:gridAfter w:val="2"/>
          <w:wAfter w:w="553" w:type="dxa"/>
          <w:trHeight w:val="57"/>
          <w:jc w:val="center"/>
        </w:trPr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DAF2C7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A0ADBC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35DF4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C3D32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76A23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FF8FB1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83E03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AFC239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BAC2F8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  <w:tc>
          <w:tcPr>
            <w:tcW w:w="5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D6A220" w14:textId="77777777" w:rsidR="001B3B00" w:rsidRPr="00D95C97" w:rsidRDefault="001B3B00" w:rsidP="000E1BAE">
            <w:pPr>
              <w:rPr>
                <w:sz w:val="8"/>
                <w:szCs w:val="8"/>
              </w:rPr>
            </w:pPr>
          </w:p>
        </w:tc>
      </w:tr>
      <w:tr w:rsidR="001B3B00" w14:paraId="02F22AC0" w14:textId="77777777" w:rsidTr="000E1BAE">
        <w:trPr>
          <w:trHeight w:val="170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76974" w14:textId="77777777" w:rsidR="001B3B00" w:rsidRDefault="001B3B00" w:rsidP="000E1BAE">
            <w:pPr>
              <w:jc w:val="center"/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58EFC" w14:textId="77777777" w:rsidR="001B3B00" w:rsidRDefault="001B3B00" w:rsidP="000E1BAE">
            <w:pPr>
              <w:jc w:val="center"/>
            </w:pPr>
            <w: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B3F86" w14:textId="77777777" w:rsidR="001B3B00" w:rsidRDefault="001B3B00" w:rsidP="000E1BAE">
            <w:pPr>
              <w:jc w:val="center"/>
            </w:pPr>
            <w: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0D9AF" w14:textId="77777777" w:rsidR="001B3B00" w:rsidRDefault="001B3B00" w:rsidP="000E1BAE">
            <w:pPr>
              <w:jc w:val="center"/>
            </w:pPr>
            <w:r>
              <w:t>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BFEE4" w14:textId="77777777" w:rsidR="001B3B00" w:rsidRDefault="001B3B00" w:rsidP="000E1BAE">
            <w:pPr>
              <w:jc w:val="center"/>
            </w:pPr>
            <w:r>
              <w:t>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E5562" w14:textId="77777777" w:rsidR="001B3B00" w:rsidRDefault="001B3B00" w:rsidP="000E1BAE">
            <w:pPr>
              <w:jc w:val="center"/>
            </w:pPr>
            <w: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E6173" w14:textId="77777777" w:rsidR="001B3B00" w:rsidRDefault="001B3B00" w:rsidP="000E1BAE">
            <w:pPr>
              <w:jc w:val="center"/>
            </w:pPr>
            <w:r>
              <w:t>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D523E" w14:textId="77777777" w:rsidR="001B3B00" w:rsidRDefault="001B3B00" w:rsidP="000E1BAE">
            <w:pPr>
              <w:jc w:val="center"/>
            </w:pPr>
            <w: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8E9B8" w14:textId="77777777" w:rsidR="001B3B00" w:rsidRDefault="001B3B00" w:rsidP="000E1BAE">
            <w:pPr>
              <w:jc w:val="center"/>
            </w:pPr>
            <w: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AFF79" w14:textId="77777777" w:rsidR="001B3B00" w:rsidRDefault="001B3B00" w:rsidP="000E1BAE">
            <w:pPr>
              <w:jc w:val="center"/>
            </w:pPr>
            <w: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7B7AC" w14:textId="77777777" w:rsidR="001B3B00" w:rsidRDefault="001B3B00" w:rsidP="000E1BAE">
            <w:pPr>
              <w:jc w:val="center"/>
            </w:pPr>
            <w: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FE1ED8" w14:textId="77777777" w:rsidR="001B3B00" w:rsidRDefault="001B3B00" w:rsidP="000E1BAE">
            <w:pPr>
              <w:jc w:val="center"/>
            </w:pPr>
            <w:r>
              <w:t>%</w:t>
            </w:r>
          </w:p>
        </w:tc>
      </w:tr>
    </w:tbl>
    <w:p w14:paraId="1F5EB8FB" w14:textId="77777777" w:rsidR="001B3B00" w:rsidRDefault="001B3B00" w:rsidP="001B3B00">
      <w:pPr>
        <w:spacing w:after="120"/>
      </w:pPr>
    </w:p>
    <w:p w14:paraId="0FEB35A1" w14:textId="77777777" w:rsidR="001B3B00" w:rsidRDefault="001B3B00" w:rsidP="001B3B00"/>
    <w:p w14:paraId="4D750DB2" w14:textId="77777777" w:rsidR="001B3B00" w:rsidRDefault="001B3B00" w:rsidP="001B3B00"/>
    <w:p w14:paraId="1E9B45F3" w14:textId="77777777" w:rsidR="001B3B00" w:rsidRDefault="001B3B00" w:rsidP="001B3B00"/>
    <w:p w14:paraId="45D73E6A" w14:textId="77777777" w:rsidR="001B3B00" w:rsidRDefault="001B3B00" w:rsidP="001B3B00"/>
    <w:p w14:paraId="6D8238C1" w14:textId="77777777" w:rsidR="001B3B00" w:rsidRDefault="001B3B00" w:rsidP="001B3B00"/>
    <w:p w14:paraId="37C8328F" w14:textId="77777777" w:rsidR="001B3B00" w:rsidRDefault="001B3B00" w:rsidP="001B3B00">
      <w:pPr>
        <w:ind w:left="284" w:right="284"/>
      </w:pPr>
      <w:r>
        <w:t xml:space="preserve">Please complete the table over the page. The questions within the table over the page </w:t>
      </w:r>
      <w:r w:rsidRPr="004C27B6">
        <w:t xml:space="preserve">relate to how confident you might feel just before scalpel debridement of </w:t>
      </w:r>
      <w:r>
        <w:t>callus</w:t>
      </w:r>
      <w:r w:rsidRPr="004C27B6">
        <w:t xml:space="preserve"> in practice.  Imagine you are about to use a scalpel on a client with </w:t>
      </w:r>
      <w:r>
        <w:t>callus</w:t>
      </w:r>
      <w:r w:rsidRPr="004C27B6">
        <w:t xml:space="preserve"> and answer the following questions in relation to how you think you might feel.</w:t>
      </w:r>
    </w:p>
    <w:tbl>
      <w:tblPr>
        <w:tblStyle w:val="TableGrid"/>
        <w:tblpPr w:leftFromText="180" w:rightFromText="180" w:vertAnchor="page" w:horzAnchor="margin" w:tblpY="1171"/>
        <w:tblW w:w="5000" w:type="pct"/>
        <w:tblLook w:val="04A0" w:firstRow="1" w:lastRow="0" w:firstColumn="1" w:lastColumn="0" w:noHBand="0" w:noVBand="1"/>
      </w:tblPr>
      <w:tblGrid>
        <w:gridCol w:w="3752"/>
        <w:gridCol w:w="1399"/>
        <w:gridCol w:w="1401"/>
        <w:gridCol w:w="1399"/>
        <w:gridCol w:w="1399"/>
      </w:tblGrid>
      <w:tr w:rsidR="001B3B00" w:rsidRPr="001D7C49" w14:paraId="6CD58F40" w14:textId="77777777" w:rsidTr="000E1BAE">
        <w:tc>
          <w:tcPr>
            <w:tcW w:w="2007" w:type="pct"/>
          </w:tcPr>
          <w:p w14:paraId="164867E7" w14:textId="77777777" w:rsidR="001B3B00" w:rsidRPr="001D7C49" w:rsidRDefault="001B3B00" w:rsidP="000E1BAE">
            <w:pPr>
              <w:spacing w:before="100" w:beforeAutospacing="1" w:after="120"/>
              <w:rPr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72C6B51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b/>
                <w:sz w:val="20"/>
                <w:szCs w:val="20"/>
              </w:rPr>
            </w:pPr>
            <w:r w:rsidRPr="001D7C49">
              <w:rPr>
                <w:b/>
                <w:sz w:val="20"/>
                <w:szCs w:val="20"/>
              </w:rPr>
              <w:t>Not at all</w:t>
            </w:r>
          </w:p>
        </w:tc>
        <w:tc>
          <w:tcPr>
            <w:tcW w:w="749" w:type="pct"/>
            <w:vAlign w:val="center"/>
          </w:tcPr>
          <w:p w14:paraId="4C1F6CE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b/>
                <w:sz w:val="20"/>
                <w:szCs w:val="20"/>
              </w:rPr>
            </w:pPr>
            <w:r w:rsidRPr="001D7C49">
              <w:rPr>
                <w:b/>
                <w:sz w:val="20"/>
                <w:szCs w:val="20"/>
              </w:rPr>
              <w:t>Somewhat</w:t>
            </w:r>
          </w:p>
        </w:tc>
        <w:tc>
          <w:tcPr>
            <w:tcW w:w="748" w:type="pct"/>
            <w:vAlign w:val="center"/>
          </w:tcPr>
          <w:p w14:paraId="6CA1E9D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b/>
                <w:sz w:val="20"/>
                <w:szCs w:val="20"/>
              </w:rPr>
            </w:pPr>
            <w:r w:rsidRPr="001D7C49">
              <w:rPr>
                <w:b/>
                <w:sz w:val="20"/>
                <w:szCs w:val="20"/>
              </w:rPr>
              <w:t>Moderately So</w:t>
            </w:r>
          </w:p>
        </w:tc>
        <w:tc>
          <w:tcPr>
            <w:tcW w:w="748" w:type="pct"/>
            <w:vAlign w:val="center"/>
          </w:tcPr>
          <w:p w14:paraId="1A954DC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b/>
                <w:sz w:val="20"/>
                <w:szCs w:val="20"/>
              </w:rPr>
            </w:pPr>
            <w:r w:rsidRPr="001D7C49">
              <w:rPr>
                <w:b/>
                <w:sz w:val="20"/>
                <w:szCs w:val="20"/>
              </w:rPr>
              <w:t>Very much So</w:t>
            </w:r>
          </w:p>
        </w:tc>
      </w:tr>
      <w:tr w:rsidR="001B3B00" w:rsidRPr="001D7C49" w14:paraId="6F1C4A33" w14:textId="77777777" w:rsidTr="000E1BAE">
        <w:tc>
          <w:tcPr>
            <w:tcW w:w="2007" w:type="pct"/>
          </w:tcPr>
          <w:p w14:paraId="57E580C9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</w:t>
            </w:r>
            <w:r w:rsidRPr="001D7C49">
              <w:rPr>
                <w:spacing w:val="-5"/>
                <w:sz w:val="20"/>
                <w:szCs w:val="20"/>
              </w:rPr>
              <w:t xml:space="preserve"> </w:t>
            </w:r>
            <w:r w:rsidRPr="001D7C49">
              <w:rPr>
                <w:sz w:val="20"/>
                <w:szCs w:val="20"/>
              </w:rPr>
              <w:t>am</w:t>
            </w:r>
            <w:r w:rsidRPr="001D7C49">
              <w:rPr>
                <w:spacing w:val="-5"/>
                <w:sz w:val="20"/>
                <w:szCs w:val="20"/>
              </w:rPr>
              <w:t xml:space="preserve"> </w:t>
            </w:r>
            <w:r w:rsidRPr="001D7C49">
              <w:rPr>
                <w:sz w:val="20"/>
                <w:szCs w:val="20"/>
              </w:rPr>
              <w:t>concerned</w:t>
            </w:r>
            <w:r w:rsidRPr="001D7C49">
              <w:rPr>
                <w:spacing w:val="-5"/>
                <w:sz w:val="20"/>
                <w:szCs w:val="20"/>
              </w:rPr>
              <w:t xml:space="preserve"> </w:t>
            </w:r>
            <w:r w:rsidRPr="001D7C49">
              <w:rPr>
                <w:sz w:val="20"/>
                <w:szCs w:val="20"/>
              </w:rPr>
              <w:t>about using a scalpel.</w:t>
            </w:r>
          </w:p>
        </w:tc>
        <w:tc>
          <w:tcPr>
            <w:tcW w:w="748" w:type="pct"/>
            <w:vAlign w:val="center"/>
          </w:tcPr>
          <w:p w14:paraId="1A8A86A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4F5C49CC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2287F97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557B1D3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70F158F0" w14:textId="77777777" w:rsidTr="000E1BAE">
        <w:tc>
          <w:tcPr>
            <w:tcW w:w="2007" w:type="pct"/>
          </w:tcPr>
          <w:p w14:paraId="2B577F77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nervous.</w:t>
            </w:r>
          </w:p>
        </w:tc>
        <w:tc>
          <w:tcPr>
            <w:tcW w:w="748" w:type="pct"/>
            <w:vAlign w:val="center"/>
          </w:tcPr>
          <w:p w14:paraId="56C1B24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5FE2050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7CE8655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7A858FF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6A818A17" w14:textId="77777777" w:rsidTr="000E1BAE">
        <w:tc>
          <w:tcPr>
            <w:tcW w:w="2007" w:type="pct"/>
          </w:tcPr>
          <w:p w14:paraId="75EDD769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at ease.</w:t>
            </w:r>
          </w:p>
        </w:tc>
        <w:tc>
          <w:tcPr>
            <w:tcW w:w="748" w:type="pct"/>
            <w:vAlign w:val="center"/>
          </w:tcPr>
          <w:p w14:paraId="406DCA7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4EFCD952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552A116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49EB7F5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564E2FC3" w14:textId="77777777" w:rsidTr="000E1BAE">
        <w:tc>
          <w:tcPr>
            <w:tcW w:w="2007" w:type="pct"/>
          </w:tcPr>
          <w:p w14:paraId="069B91DD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have self-doubts.</w:t>
            </w:r>
          </w:p>
        </w:tc>
        <w:tc>
          <w:tcPr>
            <w:tcW w:w="748" w:type="pct"/>
            <w:vAlign w:val="center"/>
          </w:tcPr>
          <w:p w14:paraId="1937884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0273E01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3268931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70DFD72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5F433BEC" w14:textId="77777777" w:rsidTr="000E1BAE">
        <w:tc>
          <w:tcPr>
            <w:tcW w:w="2007" w:type="pct"/>
          </w:tcPr>
          <w:p w14:paraId="108B2D06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jittery.</w:t>
            </w:r>
          </w:p>
        </w:tc>
        <w:tc>
          <w:tcPr>
            <w:tcW w:w="748" w:type="pct"/>
            <w:vAlign w:val="center"/>
          </w:tcPr>
          <w:p w14:paraId="464B093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47AD21C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57F59BD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46985E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18D5F098" w14:textId="77777777" w:rsidTr="000E1BAE">
        <w:tc>
          <w:tcPr>
            <w:tcW w:w="2007" w:type="pct"/>
          </w:tcPr>
          <w:p w14:paraId="315EA560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comfortable.</w:t>
            </w:r>
          </w:p>
        </w:tc>
        <w:tc>
          <w:tcPr>
            <w:tcW w:w="748" w:type="pct"/>
            <w:vAlign w:val="center"/>
          </w:tcPr>
          <w:p w14:paraId="16FB292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3C663F0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398D513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7D71FBC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65461055" w14:textId="77777777" w:rsidTr="000E1BAE">
        <w:tc>
          <w:tcPr>
            <w:tcW w:w="2007" w:type="pct"/>
          </w:tcPr>
          <w:p w14:paraId="627BBA47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am concerned I may not do as well using as scalpel as I could.</w:t>
            </w:r>
          </w:p>
        </w:tc>
        <w:tc>
          <w:tcPr>
            <w:tcW w:w="748" w:type="pct"/>
            <w:vAlign w:val="center"/>
          </w:tcPr>
          <w:p w14:paraId="3FA62570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63F705E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16A9CB4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AE744C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2C6B10F6" w14:textId="77777777" w:rsidTr="000E1BAE">
        <w:tc>
          <w:tcPr>
            <w:tcW w:w="2007" w:type="pct"/>
          </w:tcPr>
          <w:p w14:paraId="4BED73C1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My body feels tense.</w:t>
            </w:r>
          </w:p>
        </w:tc>
        <w:tc>
          <w:tcPr>
            <w:tcW w:w="748" w:type="pct"/>
            <w:vAlign w:val="center"/>
          </w:tcPr>
          <w:p w14:paraId="6F7E9C0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6734045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5196808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15CE74F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33E47EF3" w14:textId="77777777" w:rsidTr="000E1BAE">
        <w:tc>
          <w:tcPr>
            <w:tcW w:w="2007" w:type="pct"/>
          </w:tcPr>
          <w:p w14:paraId="22767B4B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self-confident.</w:t>
            </w:r>
          </w:p>
        </w:tc>
        <w:tc>
          <w:tcPr>
            <w:tcW w:w="748" w:type="pct"/>
            <w:vAlign w:val="center"/>
          </w:tcPr>
          <w:p w14:paraId="3664C27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528611D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7C68776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4EB9404C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516EBB90" w14:textId="77777777" w:rsidTr="000E1BAE">
        <w:tc>
          <w:tcPr>
            <w:tcW w:w="2007" w:type="pct"/>
          </w:tcPr>
          <w:p w14:paraId="5FE6F3DC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am concerned about not performing as well as my colleagues.</w:t>
            </w:r>
          </w:p>
        </w:tc>
        <w:tc>
          <w:tcPr>
            <w:tcW w:w="748" w:type="pct"/>
            <w:vAlign w:val="center"/>
          </w:tcPr>
          <w:p w14:paraId="3A2638F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6764CAE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20C8D1F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532BC69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50CC0C75" w14:textId="77777777" w:rsidTr="000E1BAE">
        <w:tc>
          <w:tcPr>
            <w:tcW w:w="2007" w:type="pct"/>
          </w:tcPr>
          <w:p w14:paraId="201E774E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tense in my stomach.</w:t>
            </w:r>
          </w:p>
        </w:tc>
        <w:tc>
          <w:tcPr>
            <w:tcW w:w="748" w:type="pct"/>
            <w:vAlign w:val="center"/>
          </w:tcPr>
          <w:p w14:paraId="4BD3A5B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1188D75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49B9DC2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7A3EA850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33FB5F4C" w14:textId="77777777" w:rsidTr="000E1BAE">
        <w:tc>
          <w:tcPr>
            <w:tcW w:w="2007" w:type="pct"/>
          </w:tcPr>
          <w:p w14:paraId="3F06C709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secure.</w:t>
            </w:r>
          </w:p>
        </w:tc>
        <w:tc>
          <w:tcPr>
            <w:tcW w:w="748" w:type="pct"/>
            <w:vAlign w:val="center"/>
          </w:tcPr>
          <w:p w14:paraId="020E78A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0036F34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57200AD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34CCA5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25DCAC19" w14:textId="77777777" w:rsidTr="000E1BAE">
        <w:tc>
          <w:tcPr>
            <w:tcW w:w="2007" w:type="pct"/>
          </w:tcPr>
          <w:p w14:paraId="4D83AB78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am concerned about choking under pressure.</w:t>
            </w:r>
          </w:p>
        </w:tc>
        <w:tc>
          <w:tcPr>
            <w:tcW w:w="748" w:type="pct"/>
            <w:vAlign w:val="center"/>
          </w:tcPr>
          <w:p w14:paraId="4F5608A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3297351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6DDC198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2FCB508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47234955" w14:textId="77777777" w:rsidTr="000E1BAE">
        <w:tc>
          <w:tcPr>
            <w:tcW w:w="2007" w:type="pct"/>
          </w:tcPr>
          <w:p w14:paraId="1DC31440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My body feels relaxed.</w:t>
            </w:r>
          </w:p>
        </w:tc>
        <w:tc>
          <w:tcPr>
            <w:tcW w:w="748" w:type="pct"/>
            <w:vAlign w:val="center"/>
          </w:tcPr>
          <w:p w14:paraId="5FEC9492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120C7D2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042A326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61DBC50C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6639819A" w14:textId="77777777" w:rsidTr="000E1BAE">
        <w:tc>
          <w:tcPr>
            <w:tcW w:w="2007" w:type="pct"/>
          </w:tcPr>
          <w:p w14:paraId="2FC111E7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fident I can meet the challenge.</w:t>
            </w:r>
          </w:p>
        </w:tc>
        <w:tc>
          <w:tcPr>
            <w:tcW w:w="748" w:type="pct"/>
            <w:vAlign w:val="center"/>
          </w:tcPr>
          <w:p w14:paraId="1CD8A47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3E29F8A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6B357BA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7DD4C29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02ABE34B" w14:textId="77777777" w:rsidTr="000E1BAE">
        <w:tc>
          <w:tcPr>
            <w:tcW w:w="2007" w:type="pct"/>
          </w:tcPr>
          <w:p w14:paraId="472DE90E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cerned about performing poorly.</w:t>
            </w:r>
          </w:p>
        </w:tc>
        <w:tc>
          <w:tcPr>
            <w:tcW w:w="748" w:type="pct"/>
            <w:vAlign w:val="center"/>
          </w:tcPr>
          <w:p w14:paraId="47529E72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4795458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4498CB72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34C19CD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6A68FFD3" w14:textId="77777777" w:rsidTr="000E1BAE">
        <w:tc>
          <w:tcPr>
            <w:tcW w:w="2007" w:type="pct"/>
          </w:tcPr>
          <w:p w14:paraId="173B6447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My heart is racing.</w:t>
            </w:r>
          </w:p>
        </w:tc>
        <w:tc>
          <w:tcPr>
            <w:tcW w:w="748" w:type="pct"/>
            <w:vAlign w:val="center"/>
          </w:tcPr>
          <w:p w14:paraId="5C82BBD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1E6CA22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4895D92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37B9B532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32B01572" w14:textId="77777777" w:rsidTr="000E1BAE">
        <w:tc>
          <w:tcPr>
            <w:tcW w:w="2007" w:type="pct"/>
          </w:tcPr>
          <w:p w14:paraId="592B387D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fident about performing well.</w:t>
            </w:r>
          </w:p>
        </w:tc>
        <w:tc>
          <w:tcPr>
            <w:tcW w:w="748" w:type="pct"/>
            <w:vAlign w:val="center"/>
          </w:tcPr>
          <w:p w14:paraId="6A22F06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596D3C7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4EB6738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487B065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1896F459" w14:textId="77777777" w:rsidTr="000E1BAE">
        <w:tc>
          <w:tcPr>
            <w:tcW w:w="2007" w:type="pct"/>
          </w:tcPr>
          <w:p w14:paraId="28339354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worried about reaching adequate proficiency with the scalpel.</w:t>
            </w:r>
          </w:p>
        </w:tc>
        <w:tc>
          <w:tcPr>
            <w:tcW w:w="748" w:type="pct"/>
            <w:vAlign w:val="center"/>
          </w:tcPr>
          <w:p w14:paraId="5DA7B9F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0696C26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60ADAD2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1D9B8E6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6F2FFC08" w14:textId="77777777" w:rsidTr="000E1BAE">
        <w:tc>
          <w:tcPr>
            <w:tcW w:w="2007" w:type="pct"/>
          </w:tcPr>
          <w:p w14:paraId="7228B4ED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my stomach sinking.</w:t>
            </w:r>
          </w:p>
        </w:tc>
        <w:tc>
          <w:tcPr>
            <w:tcW w:w="748" w:type="pct"/>
            <w:vAlign w:val="center"/>
          </w:tcPr>
          <w:p w14:paraId="1EB1DA9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281B9B50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4622185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250C9800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4CC0E0AA" w14:textId="77777777" w:rsidTr="000E1BAE">
        <w:tc>
          <w:tcPr>
            <w:tcW w:w="2007" w:type="pct"/>
          </w:tcPr>
          <w:p w14:paraId="1EE4BC6A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 feel mentally relaxed.</w:t>
            </w:r>
          </w:p>
        </w:tc>
        <w:tc>
          <w:tcPr>
            <w:tcW w:w="748" w:type="pct"/>
            <w:vAlign w:val="center"/>
          </w:tcPr>
          <w:p w14:paraId="481CEB9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188641A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7191F9BC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8269F7B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464AAFFB" w14:textId="77777777" w:rsidTr="000E1BAE">
        <w:tc>
          <w:tcPr>
            <w:tcW w:w="2007" w:type="pct"/>
          </w:tcPr>
          <w:p w14:paraId="1E77AF54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cerned that others will be disappointed with my performance.</w:t>
            </w:r>
          </w:p>
        </w:tc>
        <w:tc>
          <w:tcPr>
            <w:tcW w:w="748" w:type="pct"/>
            <w:vAlign w:val="center"/>
          </w:tcPr>
          <w:p w14:paraId="708DED9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0FE1F13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69F06A0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4720899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76EF3860" w14:textId="77777777" w:rsidTr="000E1BAE">
        <w:tc>
          <w:tcPr>
            <w:tcW w:w="2007" w:type="pct"/>
          </w:tcPr>
          <w:p w14:paraId="3A4E1962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My hands are clammy.</w:t>
            </w:r>
          </w:p>
        </w:tc>
        <w:tc>
          <w:tcPr>
            <w:tcW w:w="748" w:type="pct"/>
            <w:vAlign w:val="center"/>
          </w:tcPr>
          <w:p w14:paraId="61309F5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215DA52C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2096574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429F5E3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1DBB6500" w14:textId="77777777" w:rsidTr="000E1BAE">
        <w:tc>
          <w:tcPr>
            <w:tcW w:w="2007" w:type="pct"/>
          </w:tcPr>
          <w:p w14:paraId="5252C27F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fident because I mentally picture myself reaching my goal.</w:t>
            </w:r>
          </w:p>
        </w:tc>
        <w:tc>
          <w:tcPr>
            <w:tcW w:w="748" w:type="pct"/>
            <w:vAlign w:val="center"/>
          </w:tcPr>
          <w:p w14:paraId="4BFC534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2A13E67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587E5AD8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026FFFF7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148703B0" w14:textId="77777777" w:rsidTr="000E1BAE">
        <w:tc>
          <w:tcPr>
            <w:tcW w:w="2007" w:type="pct"/>
          </w:tcPr>
          <w:p w14:paraId="391E624E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cerned I won't be able to concentrate.</w:t>
            </w:r>
          </w:p>
        </w:tc>
        <w:tc>
          <w:tcPr>
            <w:tcW w:w="748" w:type="pct"/>
            <w:vAlign w:val="center"/>
          </w:tcPr>
          <w:p w14:paraId="5DAE28B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7D5DFC21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199E688A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6D1D34FF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3946ED54" w14:textId="77777777" w:rsidTr="000E1BAE">
        <w:tc>
          <w:tcPr>
            <w:tcW w:w="2007" w:type="pct"/>
          </w:tcPr>
          <w:p w14:paraId="1AA543E4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My body feels tight.</w:t>
            </w:r>
          </w:p>
        </w:tc>
        <w:tc>
          <w:tcPr>
            <w:tcW w:w="748" w:type="pct"/>
            <w:vAlign w:val="center"/>
          </w:tcPr>
          <w:p w14:paraId="512A4A35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5E6DBEE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3342649D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151A9EB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  <w:tr w:rsidR="001B3B00" w:rsidRPr="001D7C49" w14:paraId="58D7F248" w14:textId="77777777" w:rsidTr="000E1BAE">
        <w:tc>
          <w:tcPr>
            <w:tcW w:w="2007" w:type="pct"/>
          </w:tcPr>
          <w:p w14:paraId="710B811C" w14:textId="77777777" w:rsidR="001B3B00" w:rsidRPr="001D7C49" w:rsidRDefault="001B3B00" w:rsidP="001B3B00">
            <w:pPr>
              <w:pStyle w:val="ListParagraph"/>
              <w:numPr>
                <w:ilvl w:val="0"/>
                <w:numId w:val="2"/>
              </w:numPr>
              <w:spacing w:before="100" w:beforeAutospacing="1" w:after="120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I'm confident of coming through under pressure</w:t>
            </w:r>
          </w:p>
        </w:tc>
        <w:tc>
          <w:tcPr>
            <w:tcW w:w="748" w:type="pct"/>
            <w:vAlign w:val="center"/>
          </w:tcPr>
          <w:p w14:paraId="616507F4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1</w:t>
            </w:r>
          </w:p>
        </w:tc>
        <w:tc>
          <w:tcPr>
            <w:tcW w:w="749" w:type="pct"/>
            <w:vAlign w:val="center"/>
          </w:tcPr>
          <w:p w14:paraId="7BEF1459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2</w:t>
            </w:r>
          </w:p>
        </w:tc>
        <w:tc>
          <w:tcPr>
            <w:tcW w:w="748" w:type="pct"/>
            <w:vAlign w:val="center"/>
          </w:tcPr>
          <w:p w14:paraId="1DEC8C13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3</w:t>
            </w:r>
          </w:p>
        </w:tc>
        <w:tc>
          <w:tcPr>
            <w:tcW w:w="748" w:type="pct"/>
            <w:vAlign w:val="center"/>
          </w:tcPr>
          <w:p w14:paraId="16C6848E" w14:textId="77777777" w:rsidR="001B3B00" w:rsidRPr="001D7C49" w:rsidRDefault="001B3B00" w:rsidP="000E1BAE">
            <w:pPr>
              <w:spacing w:before="100" w:beforeAutospacing="1" w:after="120"/>
              <w:jc w:val="center"/>
              <w:rPr>
                <w:sz w:val="20"/>
                <w:szCs w:val="20"/>
              </w:rPr>
            </w:pPr>
            <w:r w:rsidRPr="001D7C49">
              <w:rPr>
                <w:sz w:val="20"/>
                <w:szCs w:val="20"/>
              </w:rPr>
              <w:t>4</w:t>
            </w:r>
          </w:p>
        </w:tc>
      </w:tr>
    </w:tbl>
    <w:p w14:paraId="41E525A1" w14:textId="77777777" w:rsidR="00811DD2" w:rsidRDefault="002F4C4C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E0182"/>
    <w:multiLevelType w:val="hybridMultilevel"/>
    <w:tmpl w:val="136A222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4F0EBC"/>
    <w:multiLevelType w:val="hybridMultilevel"/>
    <w:tmpl w:val="CE6214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D2"/>
    <w:rsid w:val="001B3B00"/>
    <w:rsid w:val="002F4C4C"/>
    <w:rsid w:val="007E5245"/>
    <w:rsid w:val="00812229"/>
    <w:rsid w:val="00900E2A"/>
    <w:rsid w:val="00E179D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5B780-72DC-4EA3-8932-EBFBD1B7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B0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B00"/>
    <w:pPr>
      <w:ind w:left="720"/>
      <w:contextualSpacing/>
    </w:pPr>
  </w:style>
  <w:style w:type="table" w:styleId="TableGrid">
    <w:name w:val="Table Grid"/>
    <w:basedOn w:val="TableNormal"/>
    <w:uiPriority w:val="39"/>
    <w:rsid w:val="001B3B0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3</cp:revision>
  <dcterms:created xsi:type="dcterms:W3CDTF">2021-12-04T01:56:00Z</dcterms:created>
  <dcterms:modified xsi:type="dcterms:W3CDTF">2021-12-06T14:48:00Z</dcterms:modified>
</cp:coreProperties>
</file>